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>ost minimization analysi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in phas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Ⅲ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  <w:t>(medication costs were reduced by 10%; examination costs were increased by 5%; total efficiency decreased by 10%)</w:t>
      </w:r>
    </w:p>
    <w:tbl>
      <w:tblPr>
        <w:tblStyle w:val="3"/>
        <w:tblpPr w:leftFromText="180" w:rightFromText="180" w:vertAnchor="text" w:horzAnchor="page" w:tblpX="1820" w:tblpY="27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4875"/>
        <w:gridCol w:w="2932"/>
        <w:gridCol w:w="3555"/>
        <w:gridCol w:w="15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12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dication combination</w:t>
            </w:r>
          </w:p>
        </w:tc>
        <w:tc>
          <w:tcPr>
            <w:tcW w:w="1090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spitalization record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321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tal hospitalization cost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ean, CNY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6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he whol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28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295.8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99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272.3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09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804.5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22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084.2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69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980.6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60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216.5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88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723.1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58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058.5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umor / liver transplantation / postoperativ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66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285.5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08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319.1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22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639.0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109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81</w:t>
            </w:r>
          </w:p>
        </w:tc>
        <w:tc>
          <w:tcPr>
            <w:tcW w:w="132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876.3</w:t>
            </w:r>
          </w:p>
        </w:tc>
        <w:tc>
          <w:tcPr>
            <w:tcW w:w="58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normal liver funct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8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140.5</w:t>
            </w:r>
          </w:p>
        </w:tc>
        <w:tc>
          <w:tcPr>
            <w:tcW w:w="586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3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950.7</w:t>
            </w:r>
          </w:p>
        </w:tc>
        <w:tc>
          <w:tcPr>
            <w:tcW w:w="586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9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864.3</w:t>
            </w:r>
          </w:p>
        </w:tc>
        <w:tc>
          <w:tcPr>
            <w:tcW w:w="586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9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3964.9</w:t>
            </w:r>
          </w:p>
        </w:tc>
        <w:tc>
          <w:tcPr>
            <w:tcW w:w="586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4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538.0</w:t>
            </w:r>
          </w:p>
        </w:tc>
        <w:tc>
          <w:tcPr>
            <w:tcW w:w="586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109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6</w:t>
            </w:r>
          </w:p>
        </w:tc>
        <w:tc>
          <w:tcPr>
            <w:tcW w:w="1321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3910.5</w:t>
            </w:r>
          </w:p>
        </w:tc>
        <w:tc>
          <w:tcPr>
            <w:tcW w:w="586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ind w:right="2736" w:rightChars="1303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</w:rPr>
        <w:t>Abbreviations: PPC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polyene phosphatidyl cholin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; CNY, China Yuan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F67966"/>
    <w:rsid w:val="08CD45B8"/>
    <w:rsid w:val="09F67966"/>
    <w:rsid w:val="24CE29E6"/>
    <w:rsid w:val="294B2AB1"/>
    <w:rsid w:val="5E1167E2"/>
    <w:rsid w:val="5E842A02"/>
    <w:rsid w:val="604F56A0"/>
    <w:rsid w:val="63A406D4"/>
    <w:rsid w:val="65730143"/>
    <w:rsid w:val="67C548C9"/>
    <w:rsid w:val="7032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9:05:00Z</dcterms:created>
  <dc:creator>桃真心</dc:creator>
  <cp:lastModifiedBy>桃真心</cp:lastModifiedBy>
  <dcterms:modified xsi:type="dcterms:W3CDTF">2022-01-17T07:0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CE799BDB28F42548CA723B3F8601C22</vt:lpwstr>
  </property>
</Properties>
</file>